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19A83" w14:textId="194270B2" w:rsidR="00A92341" w:rsidRPr="00B251A9" w:rsidRDefault="00B251A9" w:rsidP="00B251A9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1:  Demographics and Other Baseline Factors</w:t>
      </w:r>
      <w:r w:rsidR="0048301E">
        <w:rPr>
          <w:sz w:val="24"/>
          <w:szCs w:val="24"/>
        </w:rPr>
        <w:t xml:space="preserve">; </w:t>
      </w:r>
      <w:r>
        <w:rPr>
          <w:sz w:val="24"/>
          <w:szCs w:val="24"/>
        </w:rPr>
        <w:t>n=54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340"/>
        <w:gridCol w:w="2340"/>
        <w:gridCol w:w="1525"/>
      </w:tblGrid>
      <w:tr w:rsidR="00A92341" w14:paraId="6907DAF7" w14:textId="46E9A97D" w:rsidTr="004223B0">
        <w:tc>
          <w:tcPr>
            <w:tcW w:w="3865" w:type="dxa"/>
          </w:tcPr>
          <w:p w14:paraId="24530EEF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2170A817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S </w:t>
            </w:r>
          </w:p>
          <w:p w14:paraId="79ED35D8" w14:textId="6D80FB21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 </w:t>
            </w:r>
            <w:proofErr w:type="gramStart"/>
            <w:r>
              <w:rPr>
                <w:sz w:val="24"/>
                <w:szCs w:val="24"/>
              </w:rPr>
              <w:t>HICCUPS  DATA</w:t>
            </w:r>
            <w:proofErr w:type="gramEnd"/>
            <w:r w:rsidR="00EE2D5C">
              <w:rPr>
                <w:sz w:val="24"/>
                <w:szCs w:val="24"/>
              </w:rPr>
              <w:t xml:space="preserve"> (regardless of whether hiccups were reported)</w:t>
            </w:r>
          </w:p>
          <w:p w14:paraId="19FBD94D" w14:textId="77777777" w:rsidR="0048301E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=337 </w:t>
            </w:r>
          </w:p>
          <w:p w14:paraId="1C37A837" w14:textId="5B384D57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%)</w:t>
            </w:r>
          </w:p>
        </w:tc>
        <w:tc>
          <w:tcPr>
            <w:tcW w:w="2340" w:type="dxa"/>
          </w:tcPr>
          <w:p w14:paraId="0D84B025" w14:textId="77777777" w:rsidR="0048301E" w:rsidRDefault="0048301E" w:rsidP="008C6655">
            <w:pPr>
              <w:jc w:val="center"/>
              <w:rPr>
                <w:sz w:val="24"/>
                <w:szCs w:val="24"/>
              </w:rPr>
            </w:pPr>
          </w:p>
          <w:p w14:paraId="1E3D0C7E" w14:textId="1BC27163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S with NO HICCUPS DATA</w:t>
            </w:r>
          </w:p>
          <w:p w14:paraId="49D56CF9" w14:textId="77777777" w:rsidR="0048301E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 204</w:t>
            </w:r>
            <w:r w:rsidR="0048301E">
              <w:rPr>
                <w:sz w:val="24"/>
                <w:szCs w:val="24"/>
              </w:rPr>
              <w:t xml:space="preserve"> </w:t>
            </w:r>
          </w:p>
          <w:p w14:paraId="2714EE54" w14:textId="6DCC1884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%)</w:t>
            </w:r>
          </w:p>
        </w:tc>
        <w:tc>
          <w:tcPr>
            <w:tcW w:w="1525" w:type="dxa"/>
          </w:tcPr>
          <w:p w14:paraId="09A6F919" w14:textId="77777777" w:rsidR="0048301E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  <w:p w14:paraId="023B2785" w14:textId="77777777" w:rsidR="0048301E" w:rsidRDefault="0048301E" w:rsidP="008C6655">
            <w:pPr>
              <w:jc w:val="center"/>
              <w:rPr>
                <w:sz w:val="24"/>
                <w:szCs w:val="24"/>
              </w:rPr>
            </w:pPr>
          </w:p>
          <w:p w14:paraId="0D180E42" w14:textId="65AEE95B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A92341" w14:paraId="053FBB5E" w14:textId="6EE7B864" w:rsidTr="004223B0">
        <w:tc>
          <w:tcPr>
            <w:tcW w:w="3865" w:type="dxa"/>
          </w:tcPr>
          <w:p w14:paraId="6D681663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 age in years </w:t>
            </w:r>
          </w:p>
          <w:p w14:paraId="4D2FB9F1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standard</w:t>
            </w:r>
            <w:proofErr w:type="gramEnd"/>
            <w:r>
              <w:rPr>
                <w:sz w:val="24"/>
                <w:szCs w:val="24"/>
              </w:rPr>
              <w:t xml:space="preserve"> deviation)</w:t>
            </w:r>
          </w:p>
        </w:tc>
        <w:tc>
          <w:tcPr>
            <w:tcW w:w="2340" w:type="dxa"/>
          </w:tcPr>
          <w:p w14:paraId="79D2316F" w14:textId="77777777" w:rsidR="00554119" w:rsidRDefault="00554119" w:rsidP="008C6655">
            <w:pPr>
              <w:jc w:val="center"/>
              <w:rPr>
                <w:sz w:val="24"/>
                <w:szCs w:val="24"/>
              </w:rPr>
            </w:pPr>
          </w:p>
          <w:p w14:paraId="3AFD34A2" w14:textId="27F4EA6D" w:rsidR="00A92341" w:rsidRDefault="00E61CC8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  <w:r w:rsidR="00A92341">
              <w:rPr>
                <w:sz w:val="24"/>
                <w:szCs w:val="24"/>
              </w:rPr>
              <w:t xml:space="preserve"> (13)</w:t>
            </w:r>
          </w:p>
        </w:tc>
        <w:tc>
          <w:tcPr>
            <w:tcW w:w="2340" w:type="dxa"/>
          </w:tcPr>
          <w:p w14:paraId="3CED0DF6" w14:textId="77777777" w:rsidR="00554119" w:rsidRDefault="00554119" w:rsidP="008C6655">
            <w:pPr>
              <w:jc w:val="center"/>
              <w:rPr>
                <w:sz w:val="24"/>
                <w:szCs w:val="24"/>
              </w:rPr>
            </w:pPr>
          </w:p>
          <w:p w14:paraId="1ED8FBC7" w14:textId="0FBF675D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E61CC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1</w:t>
            </w:r>
            <w:r w:rsidR="00E61CC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4A99B9EE" w14:textId="2481E6C3" w:rsidR="00A92341" w:rsidRDefault="00E61CC8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</w:tr>
      <w:tr w:rsidR="00A92341" w14:paraId="6909B419" w14:textId="067EC4FE" w:rsidTr="004223B0">
        <w:tc>
          <w:tcPr>
            <w:tcW w:w="3865" w:type="dxa"/>
          </w:tcPr>
          <w:p w14:paraId="7903AFDB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  <w:p w14:paraId="1D7E52EE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Male</w:t>
            </w:r>
          </w:p>
          <w:p w14:paraId="12403D5F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Female</w:t>
            </w:r>
          </w:p>
        </w:tc>
        <w:tc>
          <w:tcPr>
            <w:tcW w:w="2340" w:type="dxa"/>
          </w:tcPr>
          <w:p w14:paraId="457F0EDF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366A650B" w14:textId="45095953" w:rsidR="00A92341" w:rsidRDefault="0001677E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</w:t>
            </w:r>
            <w:r w:rsidR="00A92341">
              <w:rPr>
                <w:sz w:val="24"/>
                <w:szCs w:val="24"/>
              </w:rPr>
              <w:t>(</w:t>
            </w:r>
            <w:r w:rsidR="00ED2F0D">
              <w:rPr>
                <w:sz w:val="24"/>
                <w:szCs w:val="24"/>
              </w:rPr>
              <w:t>59</w:t>
            </w:r>
            <w:r w:rsidR="00A92341">
              <w:rPr>
                <w:sz w:val="24"/>
                <w:szCs w:val="24"/>
              </w:rPr>
              <w:t>)</w:t>
            </w:r>
          </w:p>
          <w:p w14:paraId="2AB31D48" w14:textId="37389CF4" w:rsidR="00A92341" w:rsidRDefault="0001677E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  <w:r w:rsidR="00A92341">
              <w:rPr>
                <w:sz w:val="24"/>
                <w:szCs w:val="24"/>
              </w:rPr>
              <w:t xml:space="preserve"> (</w:t>
            </w:r>
            <w:r w:rsidR="00ED2F0D">
              <w:rPr>
                <w:sz w:val="24"/>
                <w:szCs w:val="24"/>
              </w:rPr>
              <w:t>41</w:t>
            </w:r>
            <w:r w:rsidR="00A92341"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3477152B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5773ED6F" w14:textId="5B9B67CB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 (</w:t>
            </w:r>
            <w:r w:rsidR="00ED2F0D">
              <w:rPr>
                <w:sz w:val="24"/>
                <w:szCs w:val="24"/>
              </w:rPr>
              <w:t>64</w:t>
            </w:r>
            <w:r>
              <w:rPr>
                <w:sz w:val="24"/>
                <w:szCs w:val="24"/>
              </w:rPr>
              <w:t>)</w:t>
            </w:r>
          </w:p>
          <w:p w14:paraId="15689ADC" w14:textId="6BEDE533" w:rsidR="00A92341" w:rsidRDefault="0001677E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  <w:r w:rsidR="00A92341">
              <w:rPr>
                <w:sz w:val="24"/>
                <w:szCs w:val="24"/>
              </w:rPr>
              <w:t xml:space="preserve"> (</w:t>
            </w:r>
            <w:r w:rsidR="00ED2F0D">
              <w:rPr>
                <w:sz w:val="24"/>
                <w:szCs w:val="24"/>
              </w:rPr>
              <w:t>36</w:t>
            </w:r>
            <w:r w:rsidR="00A92341">
              <w:rPr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46AC335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4857FC78" w14:textId="380A370C" w:rsidR="0001677E" w:rsidRDefault="0001677E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</w:tr>
      <w:tr w:rsidR="00A92341" w14:paraId="3D36C516" w14:textId="727D6A46" w:rsidTr="004223B0">
        <w:tc>
          <w:tcPr>
            <w:tcW w:w="3865" w:type="dxa"/>
          </w:tcPr>
          <w:p w14:paraId="344F1C8B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 height in centimeters </w:t>
            </w:r>
          </w:p>
          <w:p w14:paraId="5A06C4D4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standard</w:t>
            </w:r>
            <w:proofErr w:type="gramEnd"/>
            <w:r>
              <w:rPr>
                <w:sz w:val="24"/>
                <w:szCs w:val="24"/>
              </w:rPr>
              <w:t xml:space="preserve"> deviation)</w:t>
            </w:r>
          </w:p>
        </w:tc>
        <w:tc>
          <w:tcPr>
            <w:tcW w:w="2340" w:type="dxa"/>
          </w:tcPr>
          <w:p w14:paraId="1133B13B" w14:textId="77777777" w:rsidR="00554119" w:rsidRDefault="00554119" w:rsidP="008C6655">
            <w:pPr>
              <w:jc w:val="center"/>
              <w:rPr>
                <w:sz w:val="24"/>
                <w:szCs w:val="24"/>
              </w:rPr>
            </w:pPr>
          </w:p>
          <w:p w14:paraId="50B9EC08" w14:textId="3D0F5B70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 w:rsidR="0001677E"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</w:rPr>
              <w:t>(</w:t>
            </w:r>
            <w:r w:rsidR="0001677E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5F1AF34E" w14:textId="77777777" w:rsidR="00554119" w:rsidRDefault="00554119" w:rsidP="008C6655">
            <w:pPr>
              <w:jc w:val="center"/>
              <w:rPr>
                <w:sz w:val="24"/>
                <w:szCs w:val="24"/>
              </w:rPr>
            </w:pPr>
          </w:p>
          <w:p w14:paraId="07A0C1C8" w14:textId="0722DA3C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 w:rsidR="0001677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</w:t>
            </w:r>
            <w:r w:rsidR="0001677E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5062E1BC" w14:textId="0912CEB6" w:rsidR="00A92341" w:rsidRDefault="004223B0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</w:tr>
      <w:tr w:rsidR="00A92341" w14:paraId="0FCDB0D0" w14:textId="7C7ACF1F" w:rsidTr="004223B0">
        <w:tc>
          <w:tcPr>
            <w:tcW w:w="3865" w:type="dxa"/>
          </w:tcPr>
          <w:p w14:paraId="7933B601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  <w:p w14:paraId="4FDA3C79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Gastrointestinal</w:t>
            </w:r>
          </w:p>
          <w:p w14:paraId="024ECE65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Head and neck</w:t>
            </w:r>
          </w:p>
          <w:p w14:paraId="2450A367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Other</w:t>
            </w:r>
          </w:p>
        </w:tc>
        <w:tc>
          <w:tcPr>
            <w:tcW w:w="2340" w:type="dxa"/>
          </w:tcPr>
          <w:p w14:paraId="44996E6D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4D2E2B6E" w14:textId="57916078" w:rsidR="00A92341" w:rsidRDefault="004223B0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</w:t>
            </w:r>
            <w:r w:rsidR="0048301E">
              <w:rPr>
                <w:sz w:val="24"/>
                <w:szCs w:val="24"/>
              </w:rPr>
              <w:t xml:space="preserve"> </w:t>
            </w:r>
            <w:r w:rsidR="00554119">
              <w:rPr>
                <w:sz w:val="24"/>
                <w:szCs w:val="24"/>
              </w:rPr>
              <w:t>(</w:t>
            </w:r>
            <w:r w:rsidR="00ED2F0D">
              <w:rPr>
                <w:sz w:val="24"/>
                <w:szCs w:val="24"/>
              </w:rPr>
              <w:t>61</w:t>
            </w:r>
            <w:r w:rsidR="00554119">
              <w:rPr>
                <w:sz w:val="24"/>
                <w:szCs w:val="24"/>
              </w:rPr>
              <w:t>)</w:t>
            </w:r>
          </w:p>
          <w:p w14:paraId="7F450102" w14:textId="7F2EC0BE" w:rsidR="00A92341" w:rsidRDefault="004223B0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  <w:r w:rsidR="0048301E">
              <w:rPr>
                <w:sz w:val="24"/>
                <w:szCs w:val="24"/>
              </w:rPr>
              <w:t xml:space="preserve"> </w:t>
            </w:r>
            <w:r w:rsidR="00554119">
              <w:rPr>
                <w:sz w:val="24"/>
                <w:szCs w:val="24"/>
              </w:rPr>
              <w:t>(</w:t>
            </w:r>
            <w:r w:rsidR="00ED2F0D">
              <w:rPr>
                <w:sz w:val="24"/>
                <w:szCs w:val="24"/>
              </w:rPr>
              <w:t>12</w:t>
            </w:r>
            <w:r w:rsidR="00554119">
              <w:rPr>
                <w:sz w:val="24"/>
                <w:szCs w:val="24"/>
              </w:rPr>
              <w:t>)</w:t>
            </w:r>
          </w:p>
          <w:p w14:paraId="1544B911" w14:textId="3FA54178" w:rsidR="00A92341" w:rsidRDefault="004223B0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  <w:r w:rsidR="0048301E">
              <w:rPr>
                <w:sz w:val="24"/>
                <w:szCs w:val="24"/>
              </w:rPr>
              <w:t xml:space="preserve"> </w:t>
            </w:r>
            <w:r w:rsidR="00554119">
              <w:rPr>
                <w:sz w:val="24"/>
                <w:szCs w:val="24"/>
              </w:rPr>
              <w:t>(</w:t>
            </w:r>
            <w:r w:rsidR="0048301E">
              <w:rPr>
                <w:sz w:val="24"/>
                <w:szCs w:val="24"/>
              </w:rPr>
              <w:t>27</w:t>
            </w:r>
            <w:r w:rsidR="00554119"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087C8716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2C571C87" w14:textId="61562D29" w:rsidR="00A92341" w:rsidRDefault="004223B0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  <w:r w:rsidR="0048301E">
              <w:rPr>
                <w:sz w:val="24"/>
                <w:szCs w:val="24"/>
              </w:rPr>
              <w:t xml:space="preserve"> </w:t>
            </w:r>
            <w:r w:rsidR="00554119">
              <w:rPr>
                <w:sz w:val="24"/>
                <w:szCs w:val="24"/>
              </w:rPr>
              <w:t>(</w:t>
            </w:r>
            <w:r w:rsidR="0048301E">
              <w:rPr>
                <w:sz w:val="24"/>
                <w:szCs w:val="24"/>
              </w:rPr>
              <w:t>59</w:t>
            </w:r>
            <w:r w:rsidR="00554119">
              <w:rPr>
                <w:sz w:val="24"/>
                <w:szCs w:val="24"/>
              </w:rPr>
              <w:t>)</w:t>
            </w:r>
          </w:p>
          <w:p w14:paraId="24EE301A" w14:textId="049D4385" w:rsidR="00A92341" w:rsidRDefault="004223B0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  <w:r w:rsidR="0048301E">
              <w:rPr>
                <w:sz w:val="24"/>
                <w:szCs w:val="24"/>
              </w:rPr>
              <w:t xml:space="preserve"> </w:t>
            </w:r>
            <w:r w:rsidR="00554119">
              <w:rPr>
                <w:sz w:val="24"/>
                <w:szCs w:val="24"/>
              </w:rPr>
              <w:t>(</w:t>
            </w:r>
            <w:r w:rsidR="0048301E">
              <w:rPr>
                <w:sz w:val="24"/>
                <w:szCs w:val="24"/>
              </w:rPr>
              <w:t>19</w:t>
            </w:r>
            <w:r w:rsidR="00554119">
              <w:rPr>
                <w:sz w:val="24"/>
                <w:szCs w:val="24"/>
              </w:rPr>
              <w:t>)</w:t>
            </w:r>
          </w:p>
          <w:p w14:paraId="60B80CBE" w14:textId="05C80AD1" w:rsidR="00A92341" w:rsidRDefault="004223B0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  <w:r w:rsidR="0048301E">
              <w:rPr>
                <w:sz w:val="24"/>
                <w:szCs w:val="24"/>
              </w:rPr>
              <w:t xml:space="preserve"> </w:t>
            </w:r>
            <w:r w:rsidR="00554119">
              <w:rPr>
                <w:sz w:val="24"/>
                <w:szCs w:val="24"/>
              </w:rPr>
              <w:t>(</w:t>
            </w:r>
            <w:r w:rsidR="0048301E">
              <w:rPr>
                <w:sz w:val="24"/>
                <w:szCs w:val="24"/>
              </w:rPr>
              <w:t>22</w:t>
            </w:r>
            <w:r w:rsidR="00554119">
              <w:rPr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A8756C2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0E68D2B3" w14:textId="08A1D096" w:rsidR="004223B0" w:rsidRDefault="004223B0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</w:tr>
      <w:tr w:rsidR="00A92341" w14:paraId="01AACD40" w14:textId="6667C902" w:rsidTr="004223B0">
        <w:tc>
          <w:tcPr>
            <w:tcW w:w="3865" w:type="dxa"/>
          </w:tcPr>
          <w:p w14:paraId="6104E298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motherapy</w:t>
            </w:r>
          </w:p>
          <w:p w14:paraId="1375C28E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Cisplatin, single agent</w:t>
            </w:r>
          </w:p>
          <w:p w14:paraId="27B57331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Cisplatin + other chemotherapy</w:t>
            </w:r>
          </w:p>
          <w:p w14:paraId="7710DBB7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Oxaliplatin + other chemotherapy</w:t>
            </w:r>
          </w:p>
        </w:tc>
        <w:tc>
          <w:tcPr>
            <w:tcW w:w="2340" w:type="dxa"/>
          </w:tcPr>
          <w:p w14:paraId="5CC9EF2B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49E92FD8" w14:textId="33526031" w:rsidR="00A92341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  <w:r w:rsidR="00A92341">
              <w:rPr>
                <w:sz w:val="24"/>
                <w:szCs w:val="24"/>
              </w:rPr>
              <w:t xml:space="preserve"> (</w:t>
            </w:r>
            <w:r w:rsidR="0048301E">
              <w:rPr>
                <w:sz w:val="24"/>
                <w:szCs w:val="24"/>
              </w:rPr>
              <w:t>14</w:t>
            </w:r>
            <w:r w:rsidR="00A92341">
              <w:rPr>
                <w:sz w:val="24"/>
                <w:szCs w:val="24"/>
              </w:rPr>
              <w:t>)</w:t>
            </w:r>
          </w:p>
          <w:p w14:paraId="11DD488A" w14:textId="2DE9CB45" w:rsidR="00A92341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  <w:r w:rsidR="00A92341">
              <w:rPr>
                <w:sz w:val="24"/>
                <w:szCs w:val="24"/>
              </w:rPr>
              <w:t xml:space="preserve"> (</w:t>
            </w:r>
            <w:r w:rsidR="0048301E">
              <w:rPr>
                <w:sz w:val="24"/>
                <w:szCs w:val="24"/>
              </w:rPr>
              <w:t>31</w:t>
            </w:r>
            <w:r w:rsidR="00A92341">
              <w:rPr>
                <w:sz w:val="24"/>
                <w:szCs w:val="24"/>
              </w:rPr>
              <w:t>)</w:t>
            </w:r>
          </w:p>
          <w:p w14:paraId="71348C27" w14:textId="7B7F9EC0" w:rsidR="00A92341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</w:t>
            </w:r>
            <w:r w:rsidR="00A92341">
              <w:rPr>
                <w:sz w:val="24"/>
                <w:szCs w:val="24"/>
              </w:rPr>
              <w:t xml:space="preserve"> (</w:t>
            </w:r>
            <w:r w:rsidR="0048301E">
              <w:rPr>
                <w:sz w:val="24"/>
                <w:szCs w:val="24"/>
              </w:rPr>
              <w:t>55</w:t>
            </w:r>
            <w:r w:rsidR="00A92341"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07F1B2F3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5E6AD4A4" w14:textId="3B9D9699" w:rsidR="00A92341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 w:rsidR="00A92341">
              <w:rPr>
                <w:sz w:val="24"/>
                <w:szCs w:val="24"/>
              </w:rPr>
              <w:t xml:space="preserve"> (</w:t>
            </w:r>
            <w:r w:rsidR="0048301E">
              <w:rPr>
                <w:sz w:val="24"/>
                <w:szCs w:val="24"/>
              </w:rPr>
              <w:t>17</w:t>
            </w:r>
            <w:r w:rsidR="00A92341">
              <w:rPr>
                <w:sz w:val="24"/>
                <w:szCs w:val="24"/>
              </w:rPr>
              <w:t>)</w:t>
            </w:r>
          </w:p>
          <w:p w14:paraId="436C728B" w14:textId="55E5C000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CB1CAF"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</w:rPr>
              <w:t>(</w:t>
            </w:r>
            <w:r w:rsidR="0048301E"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)</w:t>
            </w:r>
          </w:p>
          <w:p w14:paraId="3273059B" w14:textId="2B33D09C" w:rsidR="00A92341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  <w:r w:rsidR="00A92341">
              <w:rPr>
                <w:sz w:val="24"/>
                <w:szCs w:val="24"/>
              </w:rPr>
              <w:t xml:space="preserve"> (</w:t>
            </w:r>
            <w:r w:rsidR="0048301E">
              <w:rPr>
                <w:sz w:val="24"/>
                <w:szCs w:val="24"/>
              </w:rPr>
              <w:t>48</w:t>
            </w:r>
            <w:r w:rsidR="00A92341">
              <w:rPr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FBA3DDB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36974378" w14:textId="05363935" w:rsidR="00CB1CAF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</w:tr>
      <w:tr w:rsidR="00A92341" w14:paraId="6F0512C3" w14:textId="64042217" w:rsidTr="004223B0">
        <w:tc>
          <w:tcPr>
            <w:tcW w:w="3865" w:type="dxa"/>
          </w:tcPr>
          <w:p w14:paraId="1090BDBC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xamethasone prescribed?</w:t>
            </w:r>
          </w:p>
          <w:p w14:paraId="1BCB9298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Yes</w:t>
            </w:r>
          </w:p>
          <w:p w14:paraId="6BC38BA9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No</w:t>
            </w:r>
          </w:p>
        </w:tc>
        <w:tc>
          <w:tcPr>
            <w:tcW w:w="2340" w:type="dxa"/>
          </w:tcPr>
          <w:p w14:paraId="47D1C64F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55B19E8A" w14:textId="32100D30" w:rsidR="00A92341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</w:t>
            </w:r>
            <w:r w:rsidR="00A92341">
              <w:rPr>
                <w:sz w:val="24"/>
                <w:szCs w:val="24"/>
              </w:rPr>
              <w:t xml:space="preserve"> (</w:t>
            </w:r>
            <w:r w:rsidR="0048301E">
              <w:rPr>
                <w:sz w:val="24"/>
                <w:szCs w:val="24"/>
              </w:rPr>
              <w:t>99</w:t>
            </w:r>
            <w:r w:rsidR="00A92341">
              <w:rPr>
                <w:sz w:val="24"/>
                <w:szCs w:val="24"/>
              </w:rPr>
              <w:t>)</w:t>
            </w:r>
          </w:p>
          <w:p w14:paraId="1A1BE5CF" w14:textId="2CD6BF08" w:rsidR="00A92341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A92341">
              <w:rPr>
                <w:sz w:val="24"/>
                <w:szCs w:val="24"/>
              </w:rPr>
              <w:t xml:space="preserve"> (</w:t>
            </w:r>
            <w:r w:rsidR="0048301E">
              <w:rPr>
                <w:sz w:val="24"/>
                <w:szCs w:val="24"/>
              </w:rPr>
              <w:t>1</w:t>
            </w:r>
            <w:r w:rsidR="00A92341"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3B4BE93A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6A3F244B" w14:textId="46151F46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CB1CAF">
              <w:rPr>
                <w:sz w:val="24"/>
                <w:szCs w:val="24"/>
              </w:rPr>
              <w:t>03</w:t>
            </w:r>
            <w:r>
              <w:rPr>
                <w:sz w:val="24"/>
                <w:szCs w:val="24"/>
              </w:rPr>
              <w:t xml:space="preserve"> (</w:t>
            </w:r>
            <w:r w:rsidR="0048301E">
              <w:rPr>
                <w:sz w:val="24"/>
                <w:szCs w:val="24"/>
              </w:rPr>
              <w:t>99</w:t>
            </w:r>
            <w:r>
              <w:rPr>
                <w:sz w:val="24"/>
                <w:szCs w:val="24"/>
              </w:rPr>
              <w:t>)</w:t>
            </w:r>
          </w:p>
          <w:p w14:paraId="1360435D" w14:textId="335D9ACB" w:rsidR="00A92341" w:rsidRDefault="00A92341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</w:t>
            </w:r>
            <w:r w:rsidR="0048301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0D9CC1D9" w14:textId="5306E37B" w:rsidR="00A92341" w:rsidRDefault="00CB1CAF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</w:tr>
      <w:tr w:rsidR="00A92341" w14:paraId="16F33755" w14:textId="51C54E1D" w:rsidTr="004223B0">
        <w:tc>
          <w:tcPr>
            <w:tcW w:w="3865" w:type="dxa"/>
          </w:tcPr>
          <w:p w14:paraId="30ADA3B9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repitant or Fosaprepitant prescribed?</w:t>
            </w:r>
          </w:p>
          <w:p w14:paraId="106EC4CE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Yes</w:t>
            </w:r>
          </w:p>
          <w:p w14:paraId="0480C917" w14:textId="77777777" w:rsidR="00A92341" w:rsidRDefault="00A92341" w:rsidP="008C6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No (or unknown)</w:t>
            </w:r>
          </w:p>
        </w:tc>
        <w:tc>
          <w:tcPr>
            <w:tcW w:w="2340" w:type="dxa"/>
          </w:tcPr>
          <w:p w14:paraId="5BAF17F3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67369FA4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359732AA" w14:textId="3B9F8349" w:rsidR="00A92341" w:rsidRDefault="00554119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 (</w:t>
            </w:r>
            <w:r w:rsidR="0048301E">
              <w:rPr>
                <w:sz w:val="24"/>
                <w:szCs w:val="24"/>
              </w:rPr>
              <w:t>62</w:t>
            </w:r>
            <w:r>
              <w:rPr>
                <w:sz w:val="24"/>
                <w:szCs w:val="24"/>
              </w:rPr>
              <w:t>)</w:t>
            </w:r>
          </w:p>
          <w:p w14:paraId="047F86AB" w14:textId="4A56E79D" w:rsidR="00A92341" w:rsidRDefault="00554119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 (</w:t>
            </w:r>
            <w:r w:rsidR="0048301E"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2B5DF89B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4F172BC6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46F72020" w14:textId="3CBF29CF" w:rsidR="00A92341" w:rsidRDefault="00554119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 (</w:t>
            </w:r>
            <w:r w:rsidR="0048301E">
              <w:rPr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)</w:t>
            </w:r>
          </w:p>
          <w:p w14:paraId="11983342" w14:textId="643301CF" w:rsidR="00A92341" w:rsidRDefault="00554119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</w:t>
            </w:r>
            <w:r w:rsidR="0048301E"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0A39E715" w14:textId="77777777" w:rsidR="00A92341" w:rsidRDefault="00A92341" w:rsidP="008C6655">
            <w:pPr>
              <w:jc w:val="center"/>
              <w:rPr>
                <w:sz w:val="24"/>
                <w:szCs w:val="24"/>
              </w:rPr>
            </w:pPr>
          </w:p>
          <w:p w14:paraId="696358FB" w14:textId="77777777" w:rsidR="00554119" w:rsidRDefault="00554119" w:rsidP="008C6655">
            <w:pPr>
              <w:jc w:val="center"/>
              <w:rPr>
                <w:sz w:val="24"/>
                <w:szCs w:val="24"/>
              </w:rPr>
            </w:pPr>
          </w:p>
          <w:p w14:paraId="195295CA" w14:textId="20FE2D6E" w:rsidR="00554119" w:rsidRDefault="00554119" w:rsidP="008C6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</w:tr>
    </w:tbl>
    <w:p w14:paraId="358282C3" w14:textId="6543E97E" w:rsidR="00337B53" w:rsidRDefault="00337B53" w:rsidP="002577F4">
      <w:pPr>
        <w:rPr>
          <w:sz w:val="24"/>
          <w:szCs w:val="24"/>
        </w:rPr>
      </w:pPr>
    </w:p>
    <w:sectPr w:rsidR="00337B53" w:rsidSect="00915A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1CDD4" w14:textId="77777777" w:rsidR="00BD3440" w:rsidRDefault="00BD3440" w:rsidP="00915AFA">
      <w:pPr>
        <w:spacing w:after="0" w:line="240" w:lineRule="auto"/>
      </w:pPr>
      <w:r>
        <w:separator/>
      </w:r>
    </w:p>
  </w:endnote>
  <w:endnote w:type="continuationSeparator" w:id="0">
    <w:p w14:paraId="33CED184" w14:textId="77777777" w:rsidR="00BD3440" w:rsidRDefault="00BD3440" w:rsidP="0091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5F92F" w14:textId="77777777" w:rsidR="00915AFA" w:rsidRDefault="00915A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2234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7D79DA" w14:textId="3977A014" w:rsidR="00915AFA" w:rsidRDefault="00915A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D30C6F" w14:textId="77777777" w:rsidR="00915AFA" w:rsidRDefault="00915A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AF7B3" w14:textId="77777777" w:rsidR="00915AFA" w:rsidRDefault="00915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8CB5F" w14:textId="77777777" w:rsidR="00BD3440" w:rsidRDefault="00BD3440" w:rsidP="00915AFA">
      <w:pPr>
        <w:spacing w:after="0" w:line="240" w:lineRule="auto"/>
      </w:pPr>
      <w:r>
        <w:separator/>
      </w:r>
    </w:p>
  </w:footnote>
  <w:footnote w:type="continuationSeparator" w:id="0">
    <w:p w14:paraId="1AEFDF05" w14:textId="77777777" w:rsidR="00BD3440" w:rsidRDefault="00BD3440" w:rsidP="0091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F95C1" w14:textId="77777777" w:rsidR="00915AFA" w:rsidRDefault="00915A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4F252" w14:textId="77777777" w:rsidR="00915AFA" w:rsidRDefault="00915A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C472A" w14:textId="77777777" w:rsidR="00915AFA" w:rsidRDefault="00915A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8502A"/>
    <w:multiLevelType w:val="multilevel"/>
    <w:tmpl w:val="305ED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2F61BE"/>
    <w:multiLevelType w:val="hybridMultilevel"/>
    <w:tmpl w:val="A9F6D980"/>
    <w:lvl w:ilvl="0" w:tplc="5D6664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F244C4"/>
    <w:multiLevelType w:val="hybridMultilevel"/>
    <w:tmpl w:val="BFE08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9879C9"/>
    <w:multiLevelType w:val="hybridMultilevel"/>
    <w:tmpl w:val="BF744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550E36"/>
    <w:multiLevelType w:val="hybridMultilevel"/>
    <w:tmpl w:val="A440BE54"/>
    <w:lvl w:ilvl="0" w:tplc="7D327F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705754">
    <w:abstractNumId w:val="3"/>
  </w:num>
  <w:num w:numId="2" w16cid:durableId="1169369962">
    <w:abstractNumId w:val="1"/>
  </w:num>
  <w:num w:numId="3" w16cid:durableId="710308679">
    <w:abstractNumId w:val="0"/>
  </w:num>
  <w:num w:numId="4" w16cid:durableId="41832748">
    <w:abstractNumId w:val="4"/>
  </w:num>
  <w:num w:numId="5" w16cid:durableId="1285698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416"/>
    <w:rsid w:val="00000A3F"/>
    <w:rsid w:val="00010607"/>
    <w:rsid w:val="0001677E"/>
    <w:rsid w:val="00032EAF"/>
    <w:rsid w:val="00081D5F"/>
    <w:rsid w:val="00121FF5"/>
    <w:rsid w:val="00136AEF"/>
    <w:rsid w:val="00142654"/>
    <w:rsid w:val="001463C9"/>
    <w:rsid w:val="0019154B"/>
    <w:rsid w:val="001966DE"/>
    <w:rsid w:val="001A13D7"/>
    <w:rsid w:val="001E001B"/>
    <w:rsid w:val="00200F1A"/>
    <w:rsid w:val="002126EF"/>
    <w:rsid w:val="002577F4"/>
    <w:rsid w:val="002A6FA7"/>
    <w:rsid w:val="002C56C2"/>
    <w:rsid w:val="002E0AF9"/>
    <w:rsid w:val="002F36F0"/>
    <w:rsid w:val="00336374"/>
    <w:rsid w:val="00337B53"/>
    <w:rsid w:val="00383AFF"/>
    <w:rsid w:val="003F0B6C"/>
    <w:rsid w:val="00421D7C"/>
    <w:rsid w:val="004223B0"/>
    <w:rsid w:val="00453A6E"/>
    <w:rsid w:val="00460106"/>
    <w:rsid w:val="0048301E"/>
    <w:rsid w:val="00496BC5"/>
    <w:rsid w:val="004A3316"/>
    <w:rsid w:val="004B2122"/>
    <w:rsid w:val="004C2E87"/>
    <w:rsid w:val="005444D5"/>
    <w:rsid w:val="00554119"/>
    <w:rsid w:val="00632E1E"/>
    <w:rsid w:val="00651CF8"/>
    <w:rsid w:val="006605D4"/>
    <w:rsid w:val="00693DAC"/>
    <w:rsid w:val="006943AC"/>
    <w:rsid w:val="00754245"/>
    <w:rsid w:val="007A3404"/>
    <w:rsid w:val="008022A2"/>
    <w:rsid w:val="008B44BD"/>
    <w:rsid w:val="008C4DC5"/>
    <w:rsid w:val="008D35EC"/>
    <w:rsid w:val="009021A7"/>
    <w:rsid w:val="00915AFA"/>
    <w:rsid w:val="00926942"/>
    <w:rsid w:val="009A036C"/>
    <w:rsid w:val="009C20EE"/>
    <w:rsid w:val="00A15A0D"/>
    <w:rsid w:val="00A307C5"/>
    <w:rsid w:val="00A92341"/>
    <w:rsid w:val="00AA36EA"/>
    <w:rsid w:val="00AA787B"/>
    <w:rsid w:val="00AE4F84"/>
    <w:rsid w:val="00B132FE"/>
    <w:rsid w:val="00B251A9"/>
    <w:rsid w:val="00B83355"/>
    <w:rsid w:val="00B9573A"/>
    <w:rsid w:val="00BD3440"/>
    <w:rsid w:val="00CA51E5"/>
    <w:rsid w:val="00CB1CAF"/>
    <w:rsid w:val="00CB4851"/>
    <w:rsid w:val="00CF403D"/>
    <w:rsid w:val="00CF4051"/>
    <w:rsid w:val="00D7183B"/>
    <w:rsid w:val="00D74416"/>
    <w:rsid w:val="00DB23A5"/>
    <w:rsid w:val="00DC781C"/>
    <w:rsid w:val="00E362F7"/>
    <w:rsid w:val="00E61CC8"/>
    <w:rsid w:val="00E75AE7"/>
    <w:rsid w:val="00E90FFA"/>
    <w:rsid w:val="00EB14F6"/>
    <w:rsid w:val="00ED2F0D"/>
    <w:rsid w:val="00EE2D5C"/>
    <w:rsid w:val="00EE4D13"/>
    <w:rsid w:val="00F47F9B"/>
    <w:rsid w:val="00F504EE"/>
    <w:rsid w:val="00F523F3"/>
    <w:rsid w:val="00F56554"/>
    <w:rsid w:val="00F57B67"/>
    <w:rsid w:val="00FB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0CE5"/>
  <w15:chartTrackingRefBased/>
  <w15:docId w15:val="{C2573B86-32F5-4B62-AF54-A170E6799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u w:color="0000FF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341"/>
    <w:rPr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3AC"/>
    <w:pPr>
      <w:spacing w:after="0" w:line="240" w:lineRule="auto"/>
      <w:ind w:left="720"/>
      <w:contextualSpacing/>
    </w:pPr>
    <w:rPr>
      <w:rFonts w:asciiTheme="minorHAnsi" w:hAnsiTheme="minorHAnsi" w:cstheme="minorBidi"/>
      <w:sz w:val="24"/>
      <w:szCs w:val="24"/>
      <w:bdr w:val="none" w:sz="0" w:space="0" w:color="auto"/>
    </w:rPr>
  </w:style>
  <w:style w:type="table" w:styleId="TableGrid">
    <w:name w:val="Table Grid"/>
    <w:basedOn w:val="TableNormal"/>
    <w:uiPriority w:val="59"/>
    <w:rsid w:val="00136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573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57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5AFA"/>
  </w:style>
  <w:style w:type="paragraph" w:styleId="Header">
    <w:name w:val="header"/>
    <w:basedOn w:val="Normal"/>
    <w:link w:val="HeaderChar"/>
    <w:uiPriority w:val="99"/>
    <w:unhideWhenUsed/>
    <w:rsid w:val="0091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AFA"/>
    <w:rPr>
      <w:sz w:val="20"/>
      <w:szCs w:val="20"/>
      <w:bdr w:val="nil"/>
    </w:rPr>
  </w:style>
  <w:style w:type="paragraph" w:styleId="Footer">
    <w:name w:val="footer"/>
    <w:basedOn w:val="Normal"/>
    <w:link w:val="FooterChar"/>
    <w:uiPriority w:val="99"/>
    <w:unhideWhenUsed/>
    <w:rsid w:val="0091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AFA"/>
    <w:rPr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A6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FA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FA7"/>
    <w:rPr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FA7"/>
    <w:rPr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2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BE425-FD3A-4EDD-9764-658980CBF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oi, Aminah, M.D.</dc:creator>
  <cp:keywords/>
  <dc:description/>
  <cp:lastModifiedBy>Jatoi, Aminah, M.D.</cp:lastModifiedBy>
  <cp:revision>2</cp:revision>
  <dcterms:created xsi:type="dcterms:W3CDTF">2022-08-14T23:48:00Z</dcterms:created>
  <dcterms:modified xsi:type="dcterms:W3CDTF">2022-08-14T23:48:00Z</dcterms:modified>
</cp:coreProperties>
</file>